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C9AC9" w14:textId="2923722E" w:rsidR="001A57A6" w:rsidRPr="009B7E7E" w:rsidRDefault="009B7E7E" w:rsidP="00E73684">
      <w:pPr>
        <w:rPr>
          <w:rFonts w:asciiTheme="majorBidi" w:hAnsiTheme="majorBidi" w:cstheme="majorBidi"/>
          <w:sz w:val="22"/>
          <w:szCs w:val="22"/>
        </w:rPr>
      </w:pPr>
      <w:r w:rsidRPr="009B7E7E">
        <w:rPr>
          <w:rFonts w:asciiTheme="majorBidi" w:hAnsiTheme="majorBidi" w:cstheme="majorBidi"/>
          <w:b/>
          <w:bCs/>
          <w:sz w:val="22"/>
          <w:szCs w:val="22"/>
        </w:rPr>
        <w:t>Supplementary Table</w:t>
      </w:r>
      <w:r w:rsidR="00653AA4">
        <w:rPr>
          <w:rFonts w:asciiTheme="majorBidi" w:hAnsiTheme="majorBidi" w:cstheme="majorBidi"/>
          <w:b/>
          <w:bCs/>
          <w:sz w:val="22"/>
          <w:szCs w:val="22"/>
        </w:rPr>
        <w:t>3</w:t>
      </w:r>
      <w:r w:rsidRPr="009B7E7E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="001A57A6" w:rsidRPr="009B7E7E">
        <w:rPr>
          <w:rFonts w:asciiTheme="majorBidi" w:hAnsiTheme="majorBidi" w:cstheme="majorBidi"/>
          <w:sz w:val="22"/>
          <w:szCs w:val="22"/>
        </w:rPr>
        <w:t xml:space="preserve">Several certified service providers offer PacBio and ONT sequencing </w:t>
      </w:r>
      <w:r>
        <w:rPr>
          <w:rFonts w:asciiTheme="majorBidi" w:hAnsiTheme="majorBidi" w:cstheme="majorBidi"/>
          <w:sz w:val="22"/>
          <w:szCs w:val="22"/>
        </w:rPr>
        <w:t>facilities</w:t>
      </w:r>
      <w:r w:rsidRPr="009B7E7E">
        <w:rPr>
          <w:rFonts w:asciiTheme="majorBidi" w:hAnsiTheme="majorBidi" w:cstheme="majorBidi"/>
          <w:sz w:val="22"/>
          <w:szCs w:val="22"/>
        </w:rPr>
        <w:t>.</w:t>
      </w:r>
      <w:r>
        <w:rPr>
          <w:rFonts w:asciiTheme="majorBidi" w:hAnsiTheme="majorBidi" w:cstheme="majorBidi"/>
          <w:sz w:val="22"/>
          <w:szCs w:val="22"/>
        </w:rPr>
        <w:t xml:space="preserve"> These are reliable and quality measured centers, which offering the utilization of LRS* platforms in both clinical and research studies. </w:t>
      </w:r>
    </w:p>
    <w:p w14:paraId="55A5F789" w14:textId="77777777" w:rsidR="00D4405C" w:rsidRDefault="00D4405C" w:rsidP="00D4405C">
      <w:pPr>
        <w:rPr>
          <w:lang w:bidi="fa-IR"/>
        </w:rPr>
      </w:pPr>
    </w:p>
    <w:tbl>
      <w:tblPr>
        <w:tblStyle w:val="PlainTable4"/>
        <w:tblW w:w="10781" w:type="dxa"/>
        <w:tblInd w:w="-575" w:type="dxa"/>
        <w:tblLook w:val="04A0" w:firstRow="1" w:lastRow="0" w:firstColumn="1" w:lastColumn="0" w:noHBand="0" w:noVBand="1"/>
      </w:tblPr>
      <w:tblGrid>
        <w:gridCol w:w="2411"/>
        <w:gridCol w:w="2519"/>
        <w:gridCol w:w="2451"/>
        <w:gridCol w:w="3400"/>
      </w:tblGrid>
      <w:tr w:rsidR="00B96B5D" w:rsidRPr="009B7E7E" w14:paraId="071DD558" w14:textId="5FFBE08C" w:rsidTr="00CD1E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</w:tcPr>
          <w:p w14:paraId="439C1E92" w14:textId="51C0D0B3" w:rsidR="00B96B5D" w:rsidRPr="009B7E7E" w:rsidRDefault="009B7E7E" w:rsidP="00CD2B1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chnology</w:t>
            </w:r>
          </w:p>
        </w:tc>
        <w:tc>
          <w:tcPr>
            <w:tcW w:w="2519" w:type="dxa"/>
          </w:tcPr>
          <w:p w14:paraId="574D93FD" w14:textId="45AE4255" w:rsidR="00B96B5D" w:rsidRPr="009B7E7E" w:rsidRDefault="00CD1E51" w:rsidP="00CD2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cation</w:t>
            </w:r>
          </w:p>
        </w:tc>
        <w:tc>
          <w:tcPr>
            <w:tcW w:w="2451" w:type="dxa"/>
          </w:tcPr>
          <w:p w14:paraId="56333FA7" w14:textId="1B0FC32A" w:rsidR="00B96B5D" w:rsidRPr="009B7E7E" w:rsidRDefault="00B96B5D" w:rsidP="00CD2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9B7E7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latform</w:t>
            </w:r>
          </w:p>
        </w:tc>
        <w:tc>
          <w:tcPr>
            <w:tcW w:w="3400" w:type="dxa"/>
          </w:tcPr>
          <w:p w14:paraId="7809ED5F" w14:textId="77777777" w:rsidR="009B7E7E" w:rsidRDefault="00CD1E51" w:rsidP="00CD2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9B7E7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ffering Center </w:t>
            </w:r>
          </w:p>
          <w:p w14:paraId="5CE24F4C" w14:textId="405AF2C4" w:rsidR="00CD1E51" w:rsidRPr="009B7E7E" w:rsidRDefault="00CD1E51" w:rsidP="00CD2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5B0BFC" w:rsidRPr="009B7E7E" w14:paraId="741273A6" w14:textId="7108FAC9" w:rsidTr="00CD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 w:val="restart"/>
          </w:tcPr>
          <w:p w14:paraId="70E46237" w14:textId="77777777" w:rsidR="009B7E7E" w:rsidRDefault="009B7E7E" w:rsidP="001813D4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</w:p>
          <w:p w14:paraId="1E8E451F" w14:textId="47B7CA9A" w:rsidR="005B0BFC" w:rsidRPr="009B7E7E" w:rsidRDefault="005B0BFC" w:rsidP="001813D4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PacBio</w:t>
            </w:r>
          </w:p>
        </w:tc>
        <w:tc>
          <w:tcPr>
            <w:tcW w:w="2519" w:type="dxa"/>
          </w:tcPr>
          <w:p w14:paraId="52FE79EC" w14:textId="2A4380E1" w:rsidR="005B0BFC" w:rsidRPr="009B7E7E" w:rsidRDefault="005B0BFC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ted States, Genomic Services Facility in North Carolina</w:t>
            </w:r>
          </w:p>
        </w:tc>
        <w:tc>
          <w:tcPr>
            <w:tcW w:w="2451" w:type="dxa"/>
          </w:tcPr>
          <w:p w14:paraId="3D609E67" w14:textId="77777777" w:rsidR="005B0BFC" w:rsidRPr="009B7E7E" w:rsidRDefault="005B0BFC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Sequel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Ie</w:t>
            </w:r>
            <w:proofErr w:type="spellEnd"/>
          </w:p>
          <w:p w14:paraId="07982D67" w14:textId="113CE4C4" w:rsidR="005B0BFC" w:rsidRPr="009B7E7E" w:rsidRDefault="005B0BFC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o</w:t>
            </w:r>
            <w:proofErr w:type="spellEnd"/>
          </w:p>
        </w:tc>
        <w:tc>
          <w:tcPr>
            <w:tcW w:w="3400" w:type="dxa"/>
            <w:vMerge w:val="restart"/>
          </w:tcPr>
          <w:p w14:paraId="7058EB2E" w14:textId="0B78778E" w:rsidR="005B0BFC" w:rsidRPr="009B7E7E" w:rsidRDefault="005B0BFC" w:rsidP="00873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.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remid</w:t>
            </w:r>
            <w:proofErr w:type="spellEnd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Genomic Services, PacBio Sequencing Services, 2025</w:t>
            </w:r>
          </w:p>
          <w:p w14:paraId="7A236948" w14:textId="77777777" w:rsidR="00CD1E51" w:rsidRDefault="00CD1E51" w:rsidP="00873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92C3183" w14:textId="23CC92AB" w:rsidR="005B0BFC" w:rsidRPr="009B7E7E" w:rsidRDefault="005B0BFC" w:rsidP="00873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 University of Washington, PacBio Sequencing Services, 2025</w:t>
            </w:r>
          </w:p>
          <w:p w14:paraId="5CC28618" w14:textId="77777777" w:rsidR="00CD1E51" w:rsidRDefault="00CD1E51" w:rsidP="00873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A3BA969" w14:textId="3B8AF414" w:rsidR="005B0BFC" w:rsidRPr="009B7E7E" w:rsidRDefault="005B0BFC" w:rsidP="008738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3.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somagen</w:t>
            </w:r>
            <w:proofErr w:type="spellEnd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,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somagen</w:t>
            </w:r>
            <w:proofErr w:type="spellEnd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Joins PacBio Certified Service Providers for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o</w:t>
            </w:r>
            <w:proofErr w:type="spellEnd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, 2025</w:t>
            </w:r>
          </w:p>
          <w:p w14:paraId="500C58F4" w14:textId="77777777" w:rsidR="00CD1E51" w:rsidRDefault="00CD1E51" w:rsidP="00DF1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2872B8C3" w14:textId="77777777" w:rsidR="00CD1E51" w:rsidRDefault="00CD1E51" w:rsidP="00DF1A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5B5C0E4" w14:textId="58B5E39D" w:rsidR="00CD1E51" w:rsidRDefault="005B0BFC" w:rsidP="00CD1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. Leiden University Medical Center (LUMC), Leiden Genome Technology Center (LGTC), 2025</w:t>
            </w:r>
          </w:p>
          <w:p w14:paraId="2012A6C6" w14:textId="77777777" w:rsidR="00FD58BC" w:rsidRPr="009B7E7E" w:rsidRDefault="00FD58BC" w:rsidP="00CD1E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288A3C35" w14:textId="79D3EA54" w:rsidR="00CD1E51" w:rsidRDefault="005B0BFC" w:rsidP="00FD5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. QB3 Berkeley, Pacific Biosciences Sequel Library Generation and Sequencing Services, 2025</w:t>
            </w:r>
          </w:p>
          <w:p w14:paraId="02D4C102" w14:textId="51D1A036" w:rsidR="00CD1E51" w:rsidRDefault="005B0BFC" w:rsidP="00FD5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. Stanford Genome Technology Center, PacBio Sequencing Services, 2025</w:t>
            </w:r>
          </w:p>
          <w:p w14:paraId="42FD675D" w14:textId="40DD3F5E" w:rsidR="005B0BFC" w:rsidRDefault="005B0BFC" w:rsidP="00185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. Center for Advanced Technology, UCSF, Services, 2025</w:t>
            </w:r>
          </w:p>
          <w:p w14:paraId="6DF18A47" w14:textId="77777777" w:rsidR="00FD58BC" w:rsidRPr="009B7E7E" w:rsidRDefault="00FD58BC" w:rsidP="001851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6CE0A927" w14:textId="77777777" w:rsidR="00FD58BC" w:rsidRDefault="00FD58BC" w:rsidP="007A1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79618DD" w14:textId="74AEB19C" w:rsidR="005B0BFC" w:rsidRPr="009B7E7E" w:rsidRDefault="005B0BFC" w:rsidP="007A1D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. W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llcome</w:t>
            </w:r>
            <w:proofErr w:type="spellEnd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Sanger Institute, genomic services, 2025</w:t>
            </w:r>
          </w:p>
          <w:p w14:paraId="296762B7" w14:textId="77777777" w:rsidR="00FD58BC" w:rsidRDefault="00FD58BC" w:rsidP="00366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6268E338" w14:textId="77777777" w:rsidR="00FD58BC" w:rsidRDefault="00FD58BC" w:rsidP="00366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2EAF243A" w14:textId="7E42C412" w:rsidR="0036652B" w:rsidRDefault="0036652B" w:rsidP="00366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 Broad Institute of MIT and Harvard, Pacific Biosciences Iso-Seq, 2025</w:t>
            </w:r>
          </w:p>
          <w:p w14:paraId="0089EB9B" w14:textId="4947AEB2" w:rsidR="00CD1E51" w:rsidRPr="009B7E7E" w:rsidRDefault="00CD1E51" w:rsidP="00366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5B0BFC" w:rsidRPr="009B7E7E" w14:paraId="7B424A63" w14:textId="46205314" w:rsidTr="00CD1E51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5C7A73B3" w14:textId="77777777" w:rsidR="005B0BFC" w:rsidRPr="009B7E7E" w:rsidRDefault="005B0BFC" w:rsidP="001813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60B5816D" w14:textId="65D54424" w:rsidR="005B0BFC" w:rsidRPr="009B7E7E" w:rsidRDefault="005B0BFC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ted States, Research University in Seattle, Washington</w:t>
            </w:r>
          </w:p>
        </w:tc>
        <w:tc>
          <w:tcPr>
            <w:tcW w:w="2451" w:type="dxa"/>
          </w:tcPr>
          <w:p w14:paraId="2E3325EA" w14:textId="16F8096F" w:rsidR="005B0BFC" w:rsidRPr="009B7E7E" w:rsidRDefault="005B0BFC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o</w:t>
            </w:r>
            <w:proofErr w:type="spellEnd"/>
          </w:p>
        </w:tc>
        <w:tc>
          <w:tcPr>
            <w:tcW w:w="3400" w:type="dxa"/>
            <w:vMerge/>
          </w:tcPr>
          <w:p w14:paraId="612001D4" w14:textId="77777777" w:rsidR="005B0BFC" w:rsidRPr="009B7E7E" w:rsidRDefault="005B0BFC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5B0BFC" w:rsidRPr="009B7E7E" w14:paraId="19F7FEC7" w14:textId="23F305F9" w:rsidTr="00CD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392CA3A3" w14:textId="77777777" w:rsidR="005B0BFC" w:rsidRPr="009B7E7E" w:rsidRDefault="005B0BFC" w:rsidP="001813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008E7ECF" w14:textId="2B4AF0D6" w:rsidR="005B0BFC" w:rsidRPr="009B7E7E" w:rsidRDefault="005B0BFC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ted States, Biotechnology Center in Maryland</w:t>
            </w:r>
          </w:p>
        </w:tc>
        <w:tc>
          <w:tcPr>
            <w:tcW w:w="2451" w:type="dxa"/>
          </w:tcPr>
          <w:p w14:paraId="10D78E4F" w14:textId="77777777" w:rsidR="005B0BFC" w:rsidRPr="009B7E7E" w:rsidRDefault="005B0BFC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o</w:t>
            </w:r>
            <w:proofErr w:type="spellEnd"/>
          </w:p>
          <w:p w14:paraId="699C0CD7" w14:textId="77777777" w:rsidR="005B0BFC" w:rsidRPr="009B7E7E" w:rsidRDefault="005B0BFC" w:rsidP="0031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3E43BA2" w14:textId="77777777" w:rsidR="005B0BFC" w:rsidRPr="009B7E7E" w:rsidRDefault="005B0BFC" w:rsidP="00313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75A36F76" w14:textId="4D4B5508" w:rsidR="005B0BFC" w:rsidRPr="009B7E7E" w:rsidRDefault="005B0BFC" w:rsidP="003139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400" w:type="dxa"/>
            <w:vMerge/>
          </w:tcPr>
          <w:p w14:paraId="3D38E0C6" w14:textId="77777777" w:rsidR="005B0BFC" w:rsidRPr="009B7E7E" w:rsidRDefault="005B0BFC" w:rsidP="00B9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5B0BFC" w:rsidRPr="009B7E7E" w14:paraId="43712751" w14:textId="77777777" w:rsidTr="00CD1E51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735E8C19" w14:textId="77777777" w:rsidR="005B0BFC" w:rsidRPr="009B7E7E" w:rsidRDefault="005B0BFC" w:rsidP="001813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0D3195E5" w14:textId="07EFBBDA" w:rsidR="005B0BFC" w:rsidRPr="009B7E7E" w:rsidRDefault="005B0BFC" w:rsidP="003139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Netherlands, University in Leiden</w:t>
            </w:r>
          </w:p>
        </w:tc>
        <w:tc>
          <w:tcPr>
            <w:tcW w:w="2451" w:type="dxa"/>
          </w:tcPr>
          <w:p w14:paraId="667C7B59" w14:textId="77777777" w:rsidR="005B0BFC" w:rsidRPr="009B7E7E" w:rsidRDefault="005B0BFC" w:rsidP="008C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equel II</w:t>
            </w:r>
          </w:p>
          <w:p w14:paraId="5094EB29" w14:textId="77777777" w:rsidR="005B0BFC" w:rsidRPr="009B7E7E" w:rsidRDefault="005B0BFC" w:rsidP="008C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o</w:t>
            </w:r>
            <w:proofErr w:type="spellEnd"/>
          </w:p>
          <w:p w14:paraId="42501A94" w14:textId="3A03681C" w:rsidR="005B0BFC" w:rsidRPr="009B7E7E" w:rsidRDefault="005B0BFC" w:rsidP="008C3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400" w:type="dxa"/>
            <w:vMerge/>
          </w:tcPr>
          <w:p w14:paraId="161875F0" w14:textId="77777777" w:rsidR="005B0BFC" w:rsidRPr="009B7E7E" w:rsidRDefault="005B0BFC" w:rsidP="00B96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5B0BFC" w:rsidRPr="009B7E7E" w14:paraId="33C175EC" w14:textId="77777777" w:rsidTr="00CD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27BCEAD2" w14:textId="77777777" w:rsidR="005B0BFC" w:rsidRPr="009B7E7E" w:rsidRDefault="005B0BFC" w:rsidP="001813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140EDAF4" w14:textId="77777777" w:rsidR="00FD58BC" w:rsidRDefault="00FD58BC" w:rsidP="003F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58935B6" w14:textId="0694C323" w:rsidR="005B0BFC" w:rsidRPr="009B7E7E" w:rsidRDefault="005B0BFC" w:rsidP="003F69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ted States, University of California, Berkeley,</w:t>
            </w:r>
            <w:r w:rsidRPr="009B7E7E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 xml:space="preserve"> </w:t>
            </w: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anford</w:t>
            </w:r>
            <w:r w:rsidRPr="009B7E7E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 xml:space="preserve"> </w:t>
            </w: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nd San Francisco</w:t>
            </w:r>
          </w:p>
        </w:tc>
        <w:tc>
          <w:tcPr>
            <w:tcW w:w="2451" w:type="dxa"/>
          </w:tcPr>
          <w:p w14:paraId="27B8B96F" w14:textId="77777777" w:rsidR="00FD58BC" w:rsidRDefault="00FD58B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3EDE1286" w14:textId="18F26FD3" w:rsidR="005B0BFC" w:rsidRPr="009B7E7E" w:rsidRDefault="005B0BF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equel II</w:t>
            </w:r>
          </w:p>
          <w:p w14:paraId="6E0AF974" w14:textId="77777777" w:rsidR="005B0BFC" w:rsidRPr="009B7E7E" w:rsidRDefault="005B0BF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Sequel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Ie</w:t>
            </w:r>
            <w:proofErr w:type="spellEnd"/>
          </w:p>
          <w:p w14:paraId="0E0A35D7" w14:textId="77777777" w:rsidR="005B0BFC" w:rsidRDefault="005B0BF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o</w:t>
            </w:r>
            <w:proofErr w:type="spellEnd"/>
          </w:p>
          <w:p w14:paraId="3E58CEDD" w14:textId="77777777" w:rsidR="00FD58BC" w:rsidRDefault="00FD58B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0275DE09" w14:textId="77777777" w:rsidR="00FD58BC" w:rsidRDefault="00FD58B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9F32145" w14:textId="77777777" w:rsidR="00FD58BC" w:rsidRDefault="00FD58B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60883FC4" w14:textId="77777777" w:rsidR="00FD58BC" w:rsidRDefault="00FD58B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4BDE3C2B" w14:textId="7E341294" w:rsidR="00FD58BC" w:rsidRPr="009B7E7E" w:rsidRDefault="00FD58BC" w:rsidP="001851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400" w:type="dxa"/>
            <w:vMerge/>
          </w:tcPr>
          <w:p w14:paraId="27B7082D" w14:textId="77777777" w:rsidR="005B0BFC" w:rsidRPr="009B7E7E" w:rsidRDefault="005B0BFC" w:rsidP="00B9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5B0BFC" w:rsidRPr="009B7E7E" w14:paraId="4CE2987E" w14:textId="77777777" w:rsidTr="00CD1E5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3D3F49B1" w14:textId="77777777" w:rsidR="005B0BFC" w:rsidRPr="009B7E7E" w:rsidRDefault="005B0BFC" w:rsidP="001813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3FFAD495" w14:textId="245C7641" w:rsidR="005B0BFC" w:rsidRPr="009B7E7E" w:rsidRDefault="005B0BFC" w:rsidP="00B24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United Kingdom, British genomics and genetics research institute in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inxton</w:t>
            </w:r>
            <w:proofErr w:type="spellEnd"/>
          </w:p>
        </w:tc>
        <w:tc>
          <w:tcPr>
            <w:tcW w:w="2451" w:type="dxa"/>
          </w:tcPr>
          <w:p w14:paraId="09890C3D" w14:textId="77777777" w:rsidR="005B0BFC" w:rsidRPr="009B7E7E" w:rsidRDefault="005B0BFC" w:rsidP="007D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equel II</w:t>
            </w:r>
          </w:p>
          <w:p w14:paraId="7963AE0C" w14:textId="77777777" w:rsidR="005B0BFC" w:rsidRPr="009B7E7E" w:rsidRDefault="005B0BFC" w:rsidP="007D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Sequel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Ie</w:t>
            </w:r>
            <w:proofErr w:type="spellEnd"/>
          </w:p>
          <w:p w14:paraId="5D289832" w14:textId="321F0981" w:rsidR="005B0BFC" w:rsidRPr="009B7E7E" w:rsidRDefault="005B0BFC" w:rsidP="007D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o</w:t>
            </w:r>
            <w:proofErr w:type="spellEnd"/>
          </w:p>
          <w:p w14:paraId="14BA2455" w14:textId="5DD93824" w:rsidR="005B0BFC" w:rsidRPr="009B7E7E" w:rsidRDefault="005B0BFC" w:rsidP="007D4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400" w:type="dxa"/>
            <w:vMerge/>
          </w:tcPr>
          <w:p w14:paraId="4410A04E" w14:textId="77777777" w:rsidR="005B0BFC" w:rsidRPr="009B7E7E" w:rsidRDefault="005B0BFC" w:rsidP="00B96B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5B0BFC" w:rsidRPr="009B7E7E" w14:paraId="670EAADE" w14:textId="77777777" w:rsidTr="00CD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20798E92" w14:textId="77777777" w:rsidR="005B0BFC" w:rsidRPr="009B7E7E" w:rsidRDefault="005B0BFC" w:rsidP="001813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1695D7AE" w14:textId="77777777" w:rsidR="005B0BFC" w:rsidRDefault="0036652B" w:rsidP="00366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ted States, biomedical and genomic research center in Cambridge, Massachusetts</w:t>
            </w:r>
          </w:p>
          <w:p w14:paraId="725F4629" w14:textId="4B10067E" w:rsidR="009B7E7E" w:rsidRPr="009B7E7E" w:rsidRDefault="009B7E7E" w:rsidP="003665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451" w:type="dxa"/>
          </w:tcPr>
          <w:p w14:paraId="2BF08B22" w14:textId="77777777" w:rsidR="005B0BFC" w:rsidRPr="009B7E7E" w:rsidRDefault="00E84E2D" w:rsidP="00E84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equel II</w:t>
            </w:r>
          </w:p>
          <w:p w14:paraId="4C138BE7" w14:textId="315ED3C3" w:rsidR="00E84E2D" w:rsidRPr="009B7E7E" w:rsidRDefault="00E84E2D" w:rsidP="00E84E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Revio</w:t>
            </w:r>
            <w:proofErr w:type="spellEnd"/>
          </w:p>
        </w:tc>
        <w:tc>
          <w:tcPr>
            <w:tcW w:w="3400" w:type="dxa"/>
            <w:vMerge/>
          </w:tcPr>
          <w:p w14:paraId="24EB043F" w14:textId="77777777" w:rsidR="005B0BFC" w:rsidRPr="009B7E7E" w:rsidRDefault="005B0BFC" w:rsidP="00B96B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30E94" w:rsidRPr="009B7E7E" w14:paraId="61482411" w14:textId="4A13D210" w:rsidTr="00CD1E5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 w:val="restart"/>
          </w:tcPr>
          <w:p w14:paraId="739F57CA" w14:textId="77777777" w:rsidR="009B7E7E" w:rsidRDefault="009B7E7E" w:rsidP="001813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3B0245B8" w14:textId="77777777" w:rsidR="009B7E7E" w:rsidRDefault="009B7E7E" w:rsidP="001813D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02EBA018" w14:textId="42F7E468" w:rsidR="00430E94" w:rsidRPr="009B7E7E" w:rsidRDefault="00430E94" w:rsidP="001813D4">
            <w:pPr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i/>
                <w:iCs/>
                <w:sz w:val="18"/>
                <w:szCs w:val="18"/>
                <w:lang w:bidi="fa-IR"/>
              </w:rPr>
              <w:t>Oxford Nanopore Technology</w:t>
            </w:r>
          </w:p>
        </w:tc>
        <w:tc>
          <w:tcPr>
            <w:tcW w:w="2519" w:type="dxa"/>
          </w:tcPr>
          <w:p w14:paraId="246964B4" w14:textId="14B787DF" w:rsidR="00430E94" w:rsidRPr="009B7E7E" w:rsidRDefault="00430E94" w:rsidP="0004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ted States, University of California, Santa Cruz</w:t>
            </w:r>
          </w:p>
        </w:tc>
        <w:tc>
          <w:tcPr>
            <w:tcW w:w="2451" w:type="dxa"/>
          </w:tcPr>
          <w:p w14:paraId="33C537C5" w14:textId="77777777" w:rsidR="00430E94" w:rsidRPr="009B7E7E" w:rsidRDefault="00430E94" w:rsidP="0004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methION</w:t>
            </w:r>
            <w:proofErr w:type="spellEnd"/>
          </w:p>
          <w:p w14:paraId="7A4918C5" w14:textId="2FF9571C" w:rsidR="00430E94" w:rsidRPr="009B7E7E" w:rsidRDefault="00430E94" w:rsidP="000450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inION</w:t>
            </w:r>
            <w:proofErr w:type="spellEnd"/>
          </w:p>
        </w:tc>
        <w:tc>
          <w:tcPr>
            <w:tcW w:w="3400" w:type="dxa"/>
            <w:vMerge w:val="restart"/>
          </w:tcPr>
          <w:p w14:paraId="38A43973" w14:textId="2A5AE45C" w:rsidR="00430E94" w:rsidRPr="009B7E7E" w:rsidRDefault="00430E94" w:rsidP="0083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 UC Santa Cruz Genomics Institute, Sequencing Technology center, 2025</w:t>
            </w:r>
          </w:p>
          <w:p w14:paraId="15758F4C" w14:textId="0EADB277" w:rsidR="00430E94" w:rsidRPr="009B7E7E" w:rsidRDefault="00430E94" w:rsidP="009B7E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 University of Wisconsin-Madison Biotechnology Center, Oxford Nanopore Technologies, 2025</w:t>
            </w:r>
          </w:p>
          <w:p w14:paraId="4ED7442B" w14:textId="1C274F24" w:rsidR="00430E94" w:rsidRPr="009B7E7E" w:rsidRDefault="00430E94" w:rsidP="00DF20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 Eurofins Genomics, Oxford Nanopore Sequencing, 2025</w:t>
            </w:r>
          </w:p>
          <w:p w14:paraId="28EC0AFB" w14:textId="77777777" w:rsidR="00CD1E51" w:rsidRDefault="00CD1E51" w:rsidP="003F7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E3A4DD2" w14:textId="54E9D061" w:rsidR="00430E94" w:rsidRPr="009B7E7E" w:rsidRDefault="00430E94" w:rsidP="003F7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4.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ellcome</w:t>
            </w:r>
            <w:proofErr w:type="spellEnd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Sanger Institute,</w:t>
            </w:r>
          </w:p>
          <w:p w14:paraId="1A053757" w14:textId="5C1EA204" w:rsidR="00430E94" w:rsidRPr="009B7E7E" w:rsidRDefault="00430E94" w:rsidP="003F7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enomic services, 2025</w:t>
            </w:r>
          </w:p>
          <w:p w14:paraId="53361EB3" w14:textId="77777777" w:rsidR="00CD1E51" w:rsidRDefault="00CD1E51" w:rsidP="0033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  <w:p w14:paraId="18A5C3E5" w14:textId="026E0EB0" w:rsidR="00F55A72" w:rsidRPr="009B7E7E" w:rsidRDefault="00F55A72" w:rsidP="00337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5. </w:t>
            </w:r>
            <w:r w:rsidR="003378CB"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versity of Oxford, Centre for Human Genetics, 2025</w:t>
            </w:r>
          </w:p>
          <w:p w14:paraId="756E8A3F" w14:textId="5528B2D6" w:rsidR="00430E94" w:rsidRPr="009B7E7E" w:rsidRDefault="00430E94" w:rsidP="003F7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30E94" w:rsidRPr="009B7E7E" w14:paraId="55D5A8A8" w14:textId="2CBA9C4F" w:rsidTr="00CD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79C22FFE" w14:textId="77777777" w:rsidR="00430E94" w:rsidRPr="009B7E7E" w:rsidRDefault="00430E94" w:rsidP="00D4405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29B82414" w14:textId="3436811B" w:rsidR="00430E94" w:rsidRPr="009B7E7E" w:rsidRDefault="00430E94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ted States, University-Based Genomics Center in Madison, Wisconsin</w:t>
            </w:r>
          </w:p>
        </w:tc>
        <w:tc>
          <w:tcPr>
            <w:tcW w:w="2451" w:type="dxa"/>
          </w:tcPr>
          <w:p w14:paraId="184CD009" w14:textId="65CD741D" w:rsidR="00430E94" w:rsidRPr="009B7E7E" w:rsidRDefault="00430E94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methION</w:t>
            </w:r>
            <w:proofErr w:type="spellEnd"/>
          </w:p>
        </w:tc>
        <w:tc>
          <w:tcPr>
            <w:tcW w:w="3400" w:type="dxa"/>
            <w:vMerge/>
          </w:tcPr>
          <w:p w14:paraId="0E0B3B46" w14:textId="77777777" w:rsidR="00430E94" w:rsidRPr="009B7E7E" w:rsidRDefault="00430E94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30E94" w:rsidRPr="009B7E7E" w14:paraId="230FEECE" w14:textId="5FEDA539" w:rsidTr="00CD1E51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00B42880" w14:textId="77777777" w:rsidR="00430E94" w:rsidRPr="009B7E7E" w:rsidRDefault="00430E94" w:rsidP="00D4405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1A826675" w14:textId="5EC8063D" w:rsidR="00430E94" w:rsidRPr="009B7E7E" w:rsidRDefault="00430E94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Europe, Biotechnology Research Facility in Germany, UK, and France</w:t>
            </w:r>
          </w:p>
        </w:tc>
        <w:tc>
          <w:tcPr>
            <w:tcW w:w="2451" w:type="dxa"/>
          </w:tcPr>
          <w:p w14:paraId="6D1DA3E0" w14:textId="77777777" w:rsidR="00430E94" w:rsidRPr="009B7E7E" w:rsidRDefault="00430E94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methION</w:t>
            </w:r>
            <w:proofErr w:type="spellEnd"/>
          </w:p>
          <w:p w14:paraId="1029CE92" w14:textId="77777777" w:rsidR="00430E94" w:rsidRPr="009B7E7E" w:rsidRDefault="00430E94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inION</w:t>
            </w:r>
            <w:proofErr w:type="spellEnd"/>
          </w:p>
          <w:p w14:paraId="17A15393" w14:textId="6A0519DF" w:rsidR="00430E94" w:rsidRPr="009B7E7E" w:rsidRDefault="00430E94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idION</w:t>
            </w:r>
            <w:proofErr w:type="spellEnd"/>
          </w:p>
        </w:tc>
        <w:tc>
          <w:tcPr>
            <w:tcW w:w="3400" w:type="dxa"/>
            <w:vMerge/>
          </w:tcPr>
          <w:p w14:paraId="3AE86FC6" w14:textId="77777777" w:rsidR="00430E94" w:rsidRPr="009B7E7E" w:rsidRDefault="00430E94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30E94" w:rsidRPr="009B7E7E" w14:paraId="602E5D94" w14:textId="0214C045" w:rsidTr="00CD1E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3549201A" w14:textId="77777777" w:rsidR="00430E94" w:rsidRPr="009B7E7E" w:rsidRDefault="00430E94" w:rsidP="00D4405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51615DAC" w14:textId="10F6AF5A" w:rsidR="00430E94" w:rsidRPr="009B7E7E" w:rsidRDefault="00430E94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United Kingdom, British genomics and genetics research institute in </w:t>
            </w: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inxton</w:t>
            </w:r>
            <w:proofErr w:type="spellEnd"/>
          </w:p>
        </w:tc>
        <w:tc>
          <w:tcPr>
            <w:tcW w:w="2451" w:type="dxa"/>
          </w:tcPr>
          <w:p w14:paraId="60004F11" w14:textId="77777777" w:rsidR="00430E94" w:rsidRPr="009B7E7E" w:rsidRDefault="00430E94" w:rsidP="003F7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methION</w:t>
            </w:r>
            <w:proofErr w:type="spellEnd"/>
          </w:p>
          <w:p w14:paraId="3563A7AD" w14:textId="77777777" w:rsidR="00430E94" w:rsidRPr="009B7E7E" w:rsidRDefault="00430E94" w:rsidP="003F7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inION</w:t>
            </w:r>
            <w:proofErr w:type="spellEnd"/>
          </w:p>
          <w:p w14:paraId="1F5377F9" w14:textId="264FD738" w:rsidR="00430E94" w:rsidRPr="009B7E7E" w:rsidRDefault="00430E94" w:rsidP="003F7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3400" w:type="dxa"/>
            <w:vMerge/>
          </w:tcPr>
          <w:p w14:paraId="7120D986" w14:textId="77777777" w:rsidR="00430E94" w:rsidRPr="009B7E7E" w:rsidRDefault="00430E94" w:rsidP="00181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  <w:tr w:rsidR="00430E94" w:rsidRPr="009B7E7E" w14:paraId="460951BF" w14:textId="77777777" w:rsidTr="00CD1E51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Merge/>
          </w:tcPr>
          <w:p w14:paraId="3F8EA967" w14:textId="77777777" w:rsidR="00430E94" w:rsidRPr="009B7E7E" w:rsidRDefault="00430E94" w:rsidP="00D4405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2519" w:type="dxa"/>
          </w:tcPr>
          <w:p w14:paraId="5F05ADCE" w14:textId="53BAAA67" w:rsidR="00430E94" w:rsidRPr="009B7E7E" w:rsidRDefault="00430E94" w:rsidP="00327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United Kingdom, </w:t>
            </w:r>
            <w:r w:rsidR="0032756E"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university in Oxford</w:t>
            </w:r>
          </w:p>
        </w:tc>
        <w:tc>
          <w:tcPr>
            <w:tcW w:w="2451" w:type="dxa"/>
          </w:tcPr>
          <w:p w14:paraId="2BA68694" w14:textId="77777777" w:rsidR="007F386E" w:rsidRPr="009B7E7E" w:rsidRDefault="007F386E" w:rsidP="007F3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romethION</w:t>
            </w:r>
            <w:proofErr w:type="spellEnd"/>
          </w:p>
          <w:p w14:paraId="0C00C791" w14:textId="77777777" w:rsidR="007F386E" w:rsidRPr="009B7E7E" w:rsidRDefault="007F386E" w:rsidP="007F3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inION</w:t>
            </w:r>
            <w:proofErr w:type="spellEnd"/>
          </w:p>
          <w:p w14:paraId="77E9AC6C" w14:textId="23338EFA" w:rsidR="00430E94" w:rsidRPr="009B7E7E" w:rsidRDefault="007F386E" w:rsidP="007F3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proofErr w:type="spellStart"/>
            <w:r w:rsidRPr="009B7E7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ridION</w:t>
            </w:r>
            <w:proofErr w:type="spellEnd"/>
          </w:p>
        </w:tc>
        <w:tc>
          <w:tcPr>
            <w:tcW w:w="3400" w:type="dxa"/>
            <w:vMerge/>
          </w:tcPr>
          <w:p w14:paraId="5A889D59" w14:textId="77777777" w:rsidR="00430E94" w:rsidRPr="009B7E7E" w:rsidRDefault="00430E94" w:rsidP="00181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</w:tr>
    </w:tbl>
    <w:p w14:paraId="1174B9DA" w14:textId="783CA38A" w:rsidR="00E87A57" w:rsidRPr="009B7E7E" w:rsidRDefault="009B7E7E" w:rsidP="00D4405C">
      <w:pPr>
        <w:rPr>
          <w:rFonts w:asciiTheme="majorBidi" w:hAnsiTheme="majorBidi" w:cstheme="majorBidi"/>
          <w:i/>
          <w:iCs/>
          <w:sz w:val="20"/>
          <w:szCs w:val="20"/>
          <w:lang w:bidi="fa-IR"/>
        </w:rPr>
      </w:pPr>
      <w:r w:rsidRPr="009B7E7E">
        <w:rPr>
          <w:rFonts w:asciiTheme="majorBidi" w:hAnsiTheme="majorBidi" w:cstheme="majorBidi"/>
          <w:i/>
          <w:iCs/>
          <w:sz w:val="20"/>
          <w:szCs w:val="20"/>
          <w:lang w:bidi="fa-IR"/>
        </w:rPr>
        <w:t>*LRS: Long-read sequencing</w:t>
      </w:r>
    </w:p>
    <w:sectPr w:rsidR="00E87A57" w:rsidRPr="009B7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4064E4"/>
    <w:multiLevelType w:val="multilevel"/>
    <w:tmpl w:val="A9908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9E063C"/>
    <w:multiLevelType w:val="multilevel"/>
    <w:tmpl w:val="CF6AB9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2B52B2"/>
    <w:multiLevelType w:val="multilevel"/>
    <w:tmpl w:val="7D8C0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7207641">
    <w:abstractNumId w:val="0"/>
  </w:num>
  <w:num w:numId="2" w16cid:durableId="1581209111">
    <w:abstractNumId w:val="2"/>
  </w:num>
  <w:num w:numId="3" w16cid:durableId="549849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ft9wzpvvf0fge0zfl502wwxas2ztr2spze&quot;&gt;Centers EndNote Library&lt;record-ids&gt;&lt;item&gt;1&lt;/item&gt;&lt;item&gt;3&lt;/item&gt;&lt;item&gt;4&lt;/item&gt;&lt;item&gt;5&lt;/item&gt;&lt;item&gt;6&lt;/item&gt;&lt;item&gt;7&lt;/item&gt;&lt;item&gt;8&lt;/item&gt;&lt;/record-ids&gt;&lt;/item&gt;&lt;/Libraries&gt;"/>
  </w:docVars>
  <w:rsids>
    <w:rsidRoot w:val="00531338"/>
    <w:rsid w:val="000209F5"/>
    <w:rsid w:val="00045014"/>
    <w:rsid w:val="001813D4"/>
    <w:rsid w:val="00185181"/>
    <w:rsid w:val="00193684"/>
    <w:rsid w:val="001A57A6"/>
    <w:rsid w:val="00236C10"/>
    <w:rsid w:val="0029211A"/>
    <w:rsid w:val="003139F9"/>
    <w:rsid w:val="0032756E"/>
    <w:rsid w:val="003378CB"/>
    <w:rsid w:val="0036541F"/>
    <w:rsid w:val="0036652B"/>
    <w:rsid w:val="003B2C11"/>
    <w:rsid w:val="003F694A"/>
    <w:rsid w:val="003F747F"/>
    <w:rsid w:val="004050BA"/>
    <w:rsid w:val="00430E94"/>
    <w:rsid w:val="004A25C9"/>
    <w:rsid w:val="004D64CD"/>
    <w:rsid w:val="004F6517"/>
    <w:rsid w:val="00531338"/>
    <w:rsid w:val="00536C3D"/>
    <w:rsid w:val="005523BB"/>
    <w:rsid w:val="005B0BFC"/>
    <w:rsid w:val="005C5A8C"/>
    <w:rsid w:val="00653AA4"/>
    <w:rsid w:val="00686108"/>
    <w:rsid w:val="00725D52"/>
    <w:rsid w:val="00743586"/>
    <w:rsid w:val="0075439F"/>
    <w:rsid w:val="00792AD8"/>
    <w:rsid w:val="007A1DC1"/>
    <w:rsid w:val="007D4A2F"/>
    <w:rsid w:val="007F386E"/>
    <w:rsid w:val="00821821"/>
    <w:rsid w:val="00832CB7"/>
    <w:rsid w:val="00872DE6"/>
    <w:rsid w:val="00873829"/>
    <w:rsid w:val="00882DF9"/>
    <w:rsid w:val="008C32B1"/>
    <w:rsid w:val="009B7E7E"/>
    <w:rsid w:val="00A30E58"/>
    <w:rsid w:val="00A8284F"/>
    <w:rsid w:val="00A92DC3"/>
    <w:rsid w:val="00B24426"/>
    <w:rsid w:val="00B73179"/>
    <w:rsid w:val="00B96B5D"/>
    <w:rsid w:val="00BB4B15"/>
    <w:rsid w:val="00BC0343"/>
    <w:rsid w:val="00C16EFD"/>
    <w:rsid w:val="00C26E14"/>
    <w:rsid w:val="00CC4D67"/>
    <w:rsid w:val="00CC51DF"/>
    <w:rsid w:val="00CD1E51"/>
    <w:rsid w:val="00CD2B14"/>
    <w:rsid w:val="00D4405C"/>
    <w:rsid w:val="00D702B1"/>
    <w:rsid w:val="00DF1ADE"/>
    <w:rsid w:val="00DF2073"/>
    <w:rsid w:val="00E73684"/>
    <w:rsid w:val="00E84E2D"/>
    <w:rsid w:val="00E87A57"/>
    <w:rsid w:val="00F55A72"/>
    <w:rsid w:val="00F60A3B"/>
    <w:rsid w:val="00F968E5"/>
    <w:rsid w:val="00FD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06BD0"/>
  <w15:chartTrackingRefBased/>
  <w15:docId w15:val="{58ACE7BF-F1D3-420D-89A7-0076CF89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3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3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3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3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3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3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3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3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3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3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3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3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3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3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3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3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3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3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33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57A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7A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A57A6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D2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1813D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C03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3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C03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0343"/>
    <w:rPr>
      <w:rFonts w:ascii="Calibri" w:hAnsi="Calibri" w:cs="Calibri"/>
      <w:noProof/>
    </w:rPr>
  </w:style>
  <w:style w:type="table" w:styleId="GridTable4-Accent1">
    <w:name w:val="Grid Table 4 Accent 1"/>
    <w:basedOn w:val="TableNormal"/>
    <w:uiPriority w:val="49"/>
    <w:rsid w:val="005B0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4">
    <w:name w:val="Plain Table 4"/>
    <w:basedOn w:val="TableNormal"/>
    <w:uiPriority w:val="44"/>
    <w:rsid w:val="009B7E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94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5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6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2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3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044B7-5758-4205-8B46-EA626BAA9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3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obeh Hemati</dc:creator>
  <cp:keywords/>
  <dc:description/>
  <cp:lastModifiedBy>Alireza Tafazoli</cp:lastModifiedBy>
  <cp:revision>68</cp:revision>
  <dcterms:created xsi:type="dcterms:W3CDTF">2025-03-01T15:03:00Z</dcterms:created>
  <dcterms:modified xsi:type="dcterms:W3CDTF">2025-03-06T19:21:00Z</dcterms:modified>
</cp:coreProperties>
</file>